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C84BD" w14:textId="77777777" w:rsidR="00B86E4B" w:rsidRPr="00DA375D" w:rsidRDefault="00B86E4B" w:rsidP="00B86E4B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synergistically regulated genes for GR and TR peak binding within 1kb of open chromatin marks (H3K27Ac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F8D3720" w14:textId="77777777" w:rsidR="00B86E4B" w:rsidRPr="00523049" w:rsidRDefault="00B86E4B" w:rsidP="00B86E4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4"/>
        <w:gridCol w:w="2166"/>
        <w:gridCol w:w="2166"/>
        <w:gridCol w:w="2167"/>
      </w:tblGrid>
      <w:tr w:rsidR="00B86E4B" w:rsidRPr="00F03714" w14:paraId="16841041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788B91D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14:paraId="03327C5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F037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166" w:type="dxa"/>
            <w:shd w:val="clear" w:color="auto" w:fill="auto"/>
            <w:noWrap/>
            <w:vAlign w:val="bottom"/>
            <w:hideMark/>
          </w:tcPr>
          <w:p w14:paraId="42D97B56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CORT Fold Change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C5D68A3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F037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 w:rsidRPr="00C86FB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 w:rsidRPr="00F037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CORT Fold Change</w:t>
            </w:r>
          </w:p>
        </w:tc>
      </w:tr>
      <w:tr w:rsidR="00B86E4B" w:rsidRPr="00F03714" w14:paraId="687A531D" w14:textId="77777777" w:rsidTr="003B62EE">
        <w:trPr>
          <w:trHeight w:val="293"/>
        </w:trPr>
        <w:tc>
          <w:tcPr>
            <w:tcW w:w="8933" w:type="dxa"/>
            <w:gridSpan w:val="4"/>
            <w:shd w:val="clear" w:color="auto" w:fill="auto"/>
            <w:noWrap/>
            <w:vAlign w:val="bottom"/>
            <w:hideMark/>
          </w:tcPr>
          <w:p w14:paraId="63705BB0" w14:textId="77777777" w:rsidR="00B86E4B" w:rsidRPr="00F03714" w:rsidRDefault="00B86E4B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03714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B86E4B" w:rsidRPr="00F03714" w14:paraId="69658A53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7D37A1E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Angptl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700B10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0945B7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685E31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B86E4B" w:rsidRPr="00F03714" w14:paraId="471D25A7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7787475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7708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318925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0B29B0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EF20E5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B86E4B" w:rsidRPr="00F03714" w14:paraId="5388CE58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43A4FC9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Calr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C139CE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776027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5492E7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B86E4B" w:rsidRPr="00F03714" w14:paraId="7A53F237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260DF82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yb5r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96B5A6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67771D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F5711D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B86E4B" w:rsidRPr="00F03714" w14:paraId="28AAB692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1802018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Hectd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B5BF2C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17E007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9E45C0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86E4B" w:rsidRPr="00F03714" w14:paraId="13D7D8EE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82AD3B5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Hoxd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E08AA5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D7B681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254A20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B86E4B" w:rsidRPr="00F03714" w14:paraId="74FCB5E2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5AA9F0C2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Hspg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4863B9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CA7CB2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C2A11E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86E4B" w:rsidRPr="00F03714" w14:paraId="1F7BEA72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DDA9484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po1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58057B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7B186B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08A94D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B86E4B" w:rsidRPr="00F03714" w14:paraId="0A9522E3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FDDED0E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Lbh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FDC238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B4BCC2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5E4EE4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B86E4B" w:rsidRPr="00F03714" w14:paraId="1A5158A4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66807D4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Mrgprf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0010DA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376B8D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C9E91E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86E4B" w:rsidRPr="00F03714" w14:paraId="63C85B2B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DC244C0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pp1r1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0D443E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A3ED48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76D364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B86E4B" w:rsidRPr="00F03714" w14:paraId="6EC222A4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85E79D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h3gl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B759C5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9FC01B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3DA74D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B86E4B" w:rsidRPr="00F03714" w14:paraId="4F848BC4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8B7DE0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Trim2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0CE3E9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342E9B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90DBFD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B86E4B" w:rsidRPr="00F03714" w14:paraId="51299C33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AF2CC0D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Tspan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F8ACD2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AEC9D5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25C11F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B86E4B" w:rsidRPr="00F03714" w14:paraId="1B21ABB9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45A335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Uba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3711A4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50AD98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C4917C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B86E4B" w:rsidRPr="00F03714" w14:paraId="500C58C6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5C592DF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Vrk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7A07DD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30821E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A0A813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B86E4B" w:rsidRPr="00F03714" w14:paraId="689099E6" w14:textId="77777777" w:rsidTr="003B62EE">
        <w:trPr>
          <w:trHeight w:val="293"/>
        </w:trPr>
        <w:tc>
          <w:tcPr>
            <w:tcW w:w="8933" w:type="dxa"/>
            <w:gridSpan w:val="4"/>
            <w:shd w:val="clear" w:color="auto" w:fill="auto"/>
            <w:noWrap/>
            <w:vAlign w:val="bottom"/>
            <w:hideMark/>
          </w:tcPr>
          <w:p w14:paraId="04B68172" w14:textId="77777777" w:rsidR="00B86E4B" w:rsidRPr="00F03714" w:rsidRDefault="00B86E4B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03714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B86E4B" w:rsidRPr="00F03714" w14:paraId="4A27280D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E6D0232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Actb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6F9F26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DD4789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B23DEC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B86E4B" w:rsidRPr="00F03714" w14:paraId="08B72060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5B3862C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Arfip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D33116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B2FD92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5AAE8F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B86E4B" w:rsidRPr="00F03714" w14:paraId="546D4B35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461A68A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BC02852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13EE7A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549E4A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ED6E07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86E4B" w:rsidRPr="00F03714" w14:paraId="54A73CFE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FEB0944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1qbp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6CF6DC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EB4A50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32A9BC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86E4B" w:rsidRPr="00F03714" w14:paraId="469B263E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EDBC759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ep5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07B6A7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9B0157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33580C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B86E4B" w:rsidRPr="00F03714" w14:paraId="19002E2F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916F655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fl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0F5049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2BE6D1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E6C3A2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B86E4B" w:rsidRPr="00F03714" w14:paraId="4F7D1927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6F87B25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ope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5990B8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B5B8EF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2883C4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B86E4B" w:rsidRPr="00F03714" w14:paraId="2A14FF84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D3AD133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yb56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47857D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7CD889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2FD4A3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0.52</w:t>
            </w:r>
          </w:p>
        </w:tc>
      </w:tr>
      <w:tr w:rsidR="00B86E4B" w:rsidRPr="00F03714" w14:paraId="5AC7C99B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29B3523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Emp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7522C7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67FFC1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6F7C83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B86E4B" w:rsidRPr="00F03714" w14:paraId="3830F3DB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D8E15ED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Errfi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EEBFE0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E7D906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219F0A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B86E4B" w:rsidRPr="00F03714" w14:paraId="712A0209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907E836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Frmd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F642D5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12B642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8AD087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B86E4B" w:rsidRPr="00F03714" w14:paraId="1803EDDB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39D0070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d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926BB8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DF5FB9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0C1DB3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B86E4B" w:rsidRPr="00F03714" w14:paraId="16AB60BA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9C89D5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po1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049B21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6428DE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24B87F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B86E4B" w:rsidRPr="00F03714" w14:paraId="025486AB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7AA852E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dzrn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3C405B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21CD6D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76AABF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B86E4B" w:rsidRPr="00F03714" w14:paraId="54BF1310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FBEF05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smb1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B17FA0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1DEB73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828151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B86E4B" w:rsidRPr="00F03714" w14:paraId="64100B18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14B2D9F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smd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C21FA4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E8CA8D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53597D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B86E4B" w:rsidRPr="00F03714" w14:paraId="01333036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568683B0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sme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176ED5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A7B62B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A85FC7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B86E4B" w:rsidRPr="00F03714" w14:paraId="7BF52426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3CD261D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D15Ertd682e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03BFD9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87CE4D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A63A67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B86E4B" w:rsidRPr="00F03714" w14:paraId="210A28BA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678C39D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Timp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1F5109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18B21D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19D0D0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B86E4B" w:rsidRPr="00F03714" w14:paraId="1F218A3D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DC93739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Uhrf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B583C6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3122C3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B35EF1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B86E4B" w:rsidRPr="00F03714" w14:paraId="6AB7FC4A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4C113EF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lastRenderedPageBreak/>
              <w:t>Vat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E26A67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BCE147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BF46AF4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B86E4B" w:rsidRPr="00F03714" w14:paraId="6B710ADF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F568138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Vps26b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4A80F1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E58E09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2ABFF6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B86E4B" w:rsidRPr="00F03714" w14:paraId="2B369FF1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ABAF6A9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Zfhx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1958FB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1B7C6B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24EFC6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B86E4B" w:rsidRPr="00F03714" w14:paraId="213FE43B" w14:textId="77777777" w:rsidTr="003B62EE">
        <w:trPr>
          <w:trHeight w:val="293"/>
        </w:trPr>
        <w:tc>
          <w:tcPr>
            <w:tcW w:w="8933" w:type="dxa"/>
            <w:gridSpan w:val="4"/>
            <w:shd w:val="clear" w:color="auto" w:fill="auto"/>
            <w:noWrap/>
            <w:vAlign w:val="bottom"/>
            <w:hideMark/>
          </w:tcPr>
          <w:p w14:paraId="69A2AFD1" w14:textId="77777777" w:rsidR="00B86E4B" w:rsidRPr="00F03714" w:rsidRDefault="00B86E4B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F03714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 Peaks</w:t>
            </w:r>
          </w:p>
        </w:tc>
      </w:tr>
      <w:tr w:rsidR="00B86E4B" w:rsidRPr="00F03714" w14:paraId="4A6A2DAE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B237637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Accn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A7ADA1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60DBAD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7C48D3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B86E4B" w:rsidRPr="00F03714" w14:paraId="7FC81B08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666736C3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lip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0ACCCC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038C46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CD2D87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B86E4B" w:rsidRPr="00F03714" w14:paraId="64E3F071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AC20A20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Fam152b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10B502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A0EE2E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8237FA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B86E4B" w:rsidRPr="00F03714" w14:paraId="25E91EAF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78C1EA8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Dusp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580D35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A37C4C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8851E5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B86E4B" w:rsidRPr="00F03714" w14:paraId="5A665F8C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B4AF2D1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Jmjd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552349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DB73CD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9A7189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B86E4B" w:rsidRPr="00F03714" w14:paraId="0975DD30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46C54C7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Klf9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AFD24B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C776DAF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CB7925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</w:tr>
      <w:tr w:rsidR="00B86E4B" w:rsidRPr="00F03714" w14:paraId="30B5C8D9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9B33C27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Med1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C17631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841F2D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50D77B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B86E4B" w:rsidRPr="00F03714" w14:paraId="6D8E7242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48E6F6D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691111">
              <w:rPr>
                <w:rFonts w:ascii="Times New Roman" w:hAnsi="Times New Roman" w:cs="Times New Roman"/>
                <w:color w:val="000000"/>
              </w:rPr>
              <w:t>Nfic</w:t>
            </w:r>
            <w:proofErr w:type="spellEnd"/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F99417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5707EF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7C4A22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B86E4B" w:rsidRPr="00F03714" w14:paraId="7E697E8C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CC24CFC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lat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5100E8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40A269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478192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B86E4B" w:rsidRPr="00F03714" w14:paraId="61D03F87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028C675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lekha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7524B4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B1D9A70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9BA796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B86E4B" w:rsidRPr="00F03714" w14:paraId="3A876163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0D221974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Plekhf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03730D5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059565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E51FDEE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B86E4B" w:rsidRPr="00F03714" w14:paraId="3D5FF719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6AFE934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Rab3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59272B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E47B60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01E81A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B86E4B" w:rsidRPr="00F03714" w14:paraId="29AECE1A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25974C5B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h3rf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859037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9E6E63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A1A9AB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B86E4B" w:rsidRPr="00F03714" w14:paraId="5542C2E5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322590F1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lc1a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6362AB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710AA88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56B024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</w:tr>
      <w:tr w:rsidR="00B86E4B" w:rsidRPr="00F03714" w14:paraId="6B7B8781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D3B9D02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lc3a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303636A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409C5ED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5FB0F01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B86E4B" w:rsidRPr="00F03714" w14:paraId="1E6B59E3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7D0A6083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marcd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2257D2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33EE283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E848EE9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B86E4B" w:rsidRPr="00F03714" w14:paraId="1647B28E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176419C2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Tob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63CD51B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6C85E67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FDA56F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</w:tr>
      <w:tr w:rsidR="00B86E4B" w:rsidRPr="00F03714" w14:paraId="619453A5" w14:textId="77777777" w:rsidTr="003B62EE">
        <w:trPr>
          <w:trHeight w:val="293"/>
        </w:trPr>
        <w:tc>
          <w:tcPr>
            <w:tcW w:w="2434" w:type="dxa"/>
            <w:shd w:val="clear" w:color="auto" w:fill="auto"/>
            <w:noWrap/>
            <w:vAlign w:val="bottom"/>
            <w:hideMark/>
          </w:tcPr>
          <w:p w14:paraId="57999D1E" w14:textId="77777777" w:rsidR="00B86E4B" w:rsidRPr="00F03714" w:rsidRDefault="00B86E4B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Ttc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B2D7632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A1C1E06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3B8BF6C" w14:textId="77777777" w:rsidR="00B86E4B" w:rsidRPr="00F03714" w:rsidRDefault="00B86E4B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</w:tbl>
    <w:p w14:paraId="7C247777" w14:textId="77777777" w:rsidR="007971E0" w:rsidRPr="00B86E4B" w:rsidRDefault="007971E0" w:rsidP="00B86E4B">
      <w:bookmarkStart w:id="0" w:name="_GoBack"/>
      <w:bookmarkEnd w:id="0"/>
    </w:p>
    <w:sectPr w:rsidR="007971E0" w:rsidRPr="00B86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7971E0"/>
    <w:rsid w:val="00AC5BE7"/>
    <w:rsid w:val="00B86E4B"/>
    <w:rsid w:val="00B9133D"/>
    <w:rsid w:val="00C33F61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3:00Z</dcterms:created>
  <dcterms:modified xsi:type="dcterms:W3CDTF">2019-07-18T05:43:00Z</dcterms:modified>
</cp:coreProperties>
</file>